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C826B" w14:textId="17CEA92C" w:rsidR="008134E5" w:rsidRDefault="008134E5" w:rsidP="008134E5">
      <w:r w:rsidRPr="008134E5">
        <w:rPr>
          <w:b/>
          <w:bCs/>
        </w:rPr>
        <w:t xml:space="preserve">Supplemental Table </w:t>
      </w:r>
      <w:r w:rsidR="007820DB">
        <w:rPr>
          <w:b/>
          <w:bCs/>
        </w:rPr>
        <w:t>1</w:t>
      </w:r>
      <w:r w:rsidRPr="008134E5">
        <w:rPr>
          <w:b/>
          <w:bCs/>
        </w:rPr>
        <w:t>.</w:t>
      </w:r>
      <w:r>
        <w:t xml:space="preserve"> Geometric mean h</w:t>
      </w:r>
      <w:r w:rsidRPr="008134E5">
        <w:t xml:space="preserve">emagglutination inhibition </w:t>
      </w:r>
      <w:r>
        <w:t>(HAI) titres at each time point for LCII and non-LCII cases.</w:t>
      </w:r>
    </w:p>
    <w:tbl>
      <w:tblPr>
        <w:tblW w:w="9548" w:type="dxa"/>
        <w:tblLook w:val="04A0" w:firstRow="1" w:lastRow="0" w:firstColumn="1" w:lastColumn="0" w:noHBand="0" w:noVBand="1"/>
      </w:tblPr>
      <w:tblGrid>
        <w:gridCol w:w="2073"/>
        <w:gridCol w:w="1144"/>
        <w:gridCol w:w="2185"/>
        <w:gridCol w:w="2073"/>
        <w:gridCol w:w="2073"/>
      </w:tblGrid>
      <w:tr w:rsidR="008134E5" w:rsidRPr="008134E5" w14:paraId="30830B76" w14:textId="77777777" w:rsidTr="008134E5">
        <w:trPr>
          <w:trHeight w:val="300"/>
        </w:trPr>
        <w:tc>
          <w:tcPr>
            <w:tcW w:w="207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41D97" w14:textId="66CD63B8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eoMean</w:t>
            </w:r>
            <w:proofErr w:type="spellEnd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(95% CI)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008A4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185" w:type="dxa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E84CCD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146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D72A6A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LCII at 10-20 weeks</w:t>
            </w:r>
          </w:p>
        </w:tc>
      </w:tr>
      <w:tr w:rsidR="008134E5" w:rsidRPr="008134E5" w14:paraId="70D08606" w14:textId="77777777" w:rsidTr="008134E5">
        <w:trPr>
          <w:trHeight w:val="300"/>
        </w:trPr>
        <w:tc>
          <w:tcPr>
            <w:tcW w:w="321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5B7760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18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F589F" w14:textId="20319BF1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on-LCII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78ED3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/H3N2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EFDEF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B</w:t>
            </w:r>
          </w:p>
        </w:tc>
      </w:tr>
      <w:tr w:rsidR="008134E5" w:rsidRPr="008134E5" w14:paraId="09C3B029" w14:textId="77777777" w:rsidTr="00CD6C45">
        <w:trPr>
          <w:trHeight w:val="312"/>
        </w:trPr>
        <w:tc>
          <w:tcPr>
            <w:tcW w:w="3217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B289F8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63B73F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(N=582)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79E904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(N=17)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ED257B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(N=9)</w:t>
            </w:r>
          </w:p>
        </w:tc>
      </w:tr>
      <w:tr w:rsidR="00CD6C45" w:rsidRPr="008134E5" w14:paraId="38293306" w14:textId="77777777" w:rsidTr="00CD6C45">
        <w:trPr>
          <w:trHeight w:val="300"/>
        </w:trPr>
        <w:tc>
          <w:tcPr>
            <w:tcW w:w="2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49CB85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/H3N2 HA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1170C1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Baselin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1F61E0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7.9 (44, 52.4) [4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FA85F9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1.7 (28.9, 60.1) [0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F272C1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8.5 (26.2, 86.4) [0]</w:t>
            </w:r>
          </w:p>
        </w:tc>
      </w:tr>
      <w:tr w:rsidR="00CD6C45" w:rsidRPr="008134E5" w14:paraId="2EE5BD7C" w14:textId="77777777" w:rsidTr="00CD6C45">
        <w:trPr>
          <w:trHeight w:val="300"/>
        </w:trPr>
        <w:tc>
          <w:tcPr>
            <w:tcW w:w="20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975003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E54CF9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C6A3AF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6 (141, 173) [6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21F07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5.3 (51.1, 120) [0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D410F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4 (63.5, 388) [0]</w:t>
            </w:r>
          </w:p>
        </w:tc>
      </w:tr>
      <w:tr w:rsidR="00CD6C45" w:rsidRPr="008134E5" w14:paraId="3898044D" w14:textId="77777777" w:rsidTr="00CD6C45">
        <w:trPr>
          <w:trHeight w:val="300"/>
        </w:trPr>
        <w:tc>
          <w:tcPr>
            <w:tcW w:w="20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A2FA24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3047C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AFAE83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6 (106, 128) [19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C6AA89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0.1 (40, 90.4) [0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892688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9 (40, 296) [0]</w:t>
            </w:r>
          </w:p>
        </w:tc>
      </w:tr>
      <w:tr w:rsidR="00CD6C45" w:rsidRPr="008134E5" w14:paraId="00937527" w14:textId="77777777" w:rsidTr="00CD6C45">
        <w:trPr>
          <w:trHeight w:val="300"/>
        </w:trPr>
        <w:tc>
          <w:tcPr>
            <w:tcW w:w="2073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E9D018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E1058E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21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9EF472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.2 (87.3, 106) [22]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14ADC6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1 (139, 369) [0]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5B8895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9 (46.7, 296) [0]</w:t>
            </w:r>
          </w:p>
        </w:tc>
      </w:tr>
      <w:tr w:rsidR="00CD6C45" w:rsidRPr="008134E5" w14:paraId="1B8C4BFE" w14:textId="77777777" w:rsidTr="00CD6C45">
        <w:trPr>
          <w:trHeight w:val="300"/>
        </w:trPr>
        <w:tc>
          <w:tcPr>
            <w:tcW w:w="2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21569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B HA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C387C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Baselin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0FBC22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7.8 (35.3, 40.3) [4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B146A9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6.1 (32, 70.8) [0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F080DB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3 (23.3, 46.7) [0]</w:t>
            </w:r>
          </w:p>
        </w:tc>
      </w:tr>
      <w:tr w:rsidR="00CD6C45" w:rsidRPr="008134E5" w14:paraId="4F6BCEB0" w14:textId="77777777" w:rsidTr="00CD6C45">
        <w:trPr>
          <w:trHeight w:val="300"/>
        </w:trPr>
        <w:tc>
          <w:tcPr>
            <w:tcW w:w="20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4C219E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B29C24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CE0BA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8 (72.1, 83.6) [6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E61CA1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2.2 (51.1, 116) [0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E53D42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1.1 (44.9, 86.4) [0]</w:t>
            </w:r>
          </w:p>
        </w:tc>
      </w:tr>
      <w:tr w:rsidR="00CD6C45" w:rsidRPr="008134E5" w14:paraId="30F46B04" w14:textId="77777777" w:rsidTr="00CD6C45">
        <w:trPr>
          <w:trHeight w:val="300"/>
        </w:trPr>
        <w:tc>
          <w:tcPr>
            <w:tcW w:w="20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E51B3D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52E32D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E22478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9.7 (55.5, 63.9) [19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9DD174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6.6 (38.4, 86.8) [0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794261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4.9 (30.5, 63.5) [0]</w:t>
            </w:r>
          </w:p>
        </w:tc>
      </w:tr>
      <w:tr w:rsidR="00CD6C45" w:rsidRPr="008134E5" w14:paraId="002E3ED7" w14:textId="77777777" w:rsidTr="00CD6C45">
        <w:trPr>
          <w:trHeight w:val="300"/>
        </w:trPr>
        <w:tc>
          <w:tcPr>
            <w:tcW w:w="20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BBA41F6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1351D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DF5C99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4.3 (50.4, 58.1) [22]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F022DD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0.1 (34.7, 78.4) [0]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76447D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9.8 (56.5, 148) [0]</w:t>
            </w:r>
          </w:p>
        </w:tc>
      </w:tr>
    </w:tbl>
    <w:p w14:paraId="3953D815" w14:textId="77777777" w:rsidR="00DA3DDE" w:rsidRDefault="00DA3DDE" w:rsidP="008134E5"/>
    <w:p w14:paraId="11369B84" w14:textId="6C7E035C" w:rsidR="008134E5" w:rsidRDefault="008134E5" w:rsidP="008134E5">
      <w:r>
        <w:t xml:space="preserve">The count of missing data is shown in square brackets, and </w:t>
      </w:r>
      <w:r w:rsidR="00DA3DDE">
        <w:t>the time shown (</w:t>
      </w:r>
      <w:proofErr w:type="spellStart"/>
      <w:r w:rsidR="00DA3DDE">
        <w:t>ie</w:t>
      </w:r>
      <w:proofErr w:type="spellEnd"/>
      <w:r w:rsidR="00DA3DDE">
        <w:t>. 4, 10, 20) represents weeks since vaccination.</w:t>
      </w:r>
    </w:p>
    <w:p w14:paraId="3FE60360" w14:textId="77777777" w:rsidR="008134E5" w:rsidRDefault="008134E5">
      <w:pPr>
        <w:rPr>
          <w:b/>
          <w:bCs/>
        </w:rPr>
      </w:pPr>
      <w:r>
        <w:rPr>
          <w:b/>
          <w:bCs/>
        </w:rPr>
        <w:br w:type="page"/>
      </w:r>
    </w:p>
    <w:p w14:paraId="73EC6047" w14:textId="6596CB92" w:rsidR="008134E5" w:rsidRDefault="008134E5" w:rsidP="008134E5">
      <w:r w:rsidRPr="008134E5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8134E5">
        <w:rPr>
          <w:b/>
          <w:bCs/>
        </w:rPr>
        <w:t>.</w:t>
      </w:r>
      <w:r>
        <w:t xml:space="preserve"> Geometric Mean Granzyme B activity.</w:t>
      </w:r>
    </w:p>
    <w:tbl>
      <w:tblPr>
        <w:tblW w:w="11800" w:type="dxa"/>
        <w:tblLook w:val="04A0" w:firstRow="1" w:lastRow="0" w:firstColumn="1" w:lastColumn="0" w:noHBand="0" w:noVBand="1"/>
      </w:tblPr>
      <w:tblGrid>
        <w:gridCol w:w="2360"/>
        <w:gridCol w:w="2360"/>
        <w:gridCol w:w="2360"/>
        <w:gridCol w:w="2360"/>
        <w:gridCol w:w="2360"/>
      </w:tblGrid>
      <w:tr w:rsidR="008134E5" w:rsidRPr="008134E5" w14:paraId="6EF3A17F" w14:textId="77777777" w:rsidTr="008134E5">
        <w:trPr>
          <w:trHeight w:val="315"/>
        </w:trPr>
        <w:tc>
          <w:tcPr>
            <w:tcW w:w="23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523AF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eoMean</w:t>
            </w:r>
            <w:proofErr w:type="spellEnd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(95% CI)</w:t>
            </w:r>
          </w:p>
        </w:tc>
        <w:tc>
          <w:tcPr>
            <w:tcW w:w="23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6997D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080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9B0AA0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LCII at 10-20 weeks</w:t>
            </w:r>
          </w:p>
        </w:tc>
      </w:tr>
      <w:tr w:rsidR="008134E5" w:rsidRPr="008134E5" w14:paraId="4B810E58" w14:textId="77777777" w:rsidTr="008134E5">
        <w:trPr>
          <w:trHeight w:val="30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876B44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AD95B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16719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/H3N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D31A2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5B798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ull</w:t>
            </w:r>
          </w:p>
        </w:tc>
      </w:tr>
      <w:tr w:rsidR="008134E5" w:rsidRPr="008134E5" w14:paraId="7E309984" w14:textId="77777777" w:rsidTr="008134E5">
        <w:trPr>
          <w:trHeight w:val="315"/>
        </w:trPr>
        <w:tc>
          <w:tcPr>
            <w:tcW w:w="2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034CA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C5F5A9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(N=60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6E2ACA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(N=1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6C4B6A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(N=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961F04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(N=582)</w:t>
            </w:r>
          </w:p>
        </w:tc>
      </w:tr>
      <w:tr w:rsidR="008134E5" w:rsidRPr="008134E5" w14:paraId="56570CC7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E5E95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rB</w:t>
            </w:r>
            <w:proofErr w:type="spellEnd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(H3N2) - Baseli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F36E5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0 (762, 84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9D4F2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6 (762, 120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B152B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50 (770, 140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7D083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92 (754, 834)</w:t>
            </w:r>
          </w:p>
        </w:tc>
      </w:tr>
      <w:tr w:rsidR="008134E5" w:rsidRPr="008134E5" w14:paraId="133808C5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20A4E" w14:textId="77777777" w:rsidR="008134E5" w:rsidRPr="008134E5" w:rsidRDefault="008134E5" w:rsidP="008134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22E46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.00 (0.8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0866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 (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0A26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 (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B0629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.00 (0.9%)</w:t>
            </w:r>
          </w:p>
        </w:tc>
      </w:tr>
      <w:tr w:rsidR="008134E5" w:rsidRPr="008134E5" w14:paraId="6A4E22BF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5380C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rB</w:t>
            </w:r>
            <w:proofErr w:type="spellEnd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(H3N2) - 4-week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403F8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37 (890, 98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9123E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07 (779, 130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DA37F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30 (940, 157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62A36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31 (885, 982)</w:t>
            </w:r>
          </w:p>
        </w:tc>
      </w:tr>
      <w:tr w:rsidR="008134E5" w:rsidRPr="008134E5" w14:paraId="57FABC3A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7DE04" w14:textId="77777777" w:rsidR="008134E5" w:rsidRPr="008134E5" w:rsidRDefault="008134E5" w:rsidP="008134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D171F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.00 (1.5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C7AC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 (5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4C8EF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 (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D3C2F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.00 (1.4%)</w:t>
            </w:r>
          </w:p>
        </w:tc>
      </w:tr>
      <w:tr w:rsidR="008134E5" w:rsidRPr="008134E5" w14:paraId="6DDBC66B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3DF27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rB</w:t>
            </w:r>
            <w:proofErr w:type="spellEnd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(H3N2) - 10-week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4AC18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1 (852, 95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ACECA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11 (811, 152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BEC75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87 (942, 158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B0C83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92 (840, 942)</w:t>
            </w:r>
          </w:p>
        </w:tc>
      </w:tr>
      <w:tr w:rsidR="008134E5" w:rsidRPr="008134E5" w14:paraId="5941BA13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7E5FE" w14:textId="77777777" w:rsidR="008134E5" w:rsidRPr="008134E5" w:rsidRDefault="008134E5" w:rsidP="008134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F0322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.0 (4.1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82298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 (5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3E2C8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 (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FEA06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.0 (4.1%)</w:t>
            </w:r>
          </w:p>
        </w:tc>
      </w:tr>
      <w:tr w:rsidR="008134E5" w:rsidRPr="008134E5" w14:paraId="22E47A5D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C5932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rB</w:t>
            </w:r>
            <w:proofErr w:type="spellEnd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(H3N2) - 20-week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BB64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18 (873, 96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FB835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47 (1198, 174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A8AAA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27 (976, 172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8B8C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99 (854, 948)</w:t>
            </w:r>
          </w:p>
        </w:tc>
      </w:tr>
      <w:tr w:rsidR="008134E5" w:rsidRPr="008134E5" w14:paraId="16593769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7090B" w14:textId="77777777" w:rsidR="008134E5" w:rsidRPr="008134E5" w:rsidRDefault="008134E5" w:rsidP="008134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2BAE0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.0 (4.9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7C89D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 (5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81370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 (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98D0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.0 (5.0%)</w:t>
            </w:r>
          </w:p>
        </w:tc>
      </w:tr>
      <w:tr w:rsidR="008134E5" w:rsidRPr="008134E5" w14:paraId="63C0FB26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746F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rB</w:t>
            </w:r>
            <w:proofErr w:type="spellEnd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(B) - Baseli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2B67E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59 (625, 69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D677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67 (615, 96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37324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3 (595, 103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4F2BC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54 (617, 691)</w:t>
            </w:r>
          </w:p>
        </w:tc>
      </w:tr>
      <w:tr w:rsidR="008134E5" w:rsidRPr="008134E5" w14:paraId="7FE6021B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FCD5F" w14:textId="77777777" w:rsidR="008134E5" w:rsidRPr="008134E5" w:rsidRDefault="008134E5" w:rsidP="008134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6BD48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.0 (2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5216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 (5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1B83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 (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664CE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.0 (2.6%)</w:t>
            </w:r>
          </w:p>
        </w:tc>
      </w:tr>
      <w:tr w:rsidR="008134E5" w:rsidRPr="008134E5" w14:paraId="41AAD6BB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BCCC1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rB</w:t>
            </w:r>
            <w:proofErr w:type="spellEnd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(B) - 4-week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AE733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11 (773, 85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45642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26 (650, 105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E0DCD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5 (722, 135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4338F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9 (766, 853)</w:t>
            </w:r>
          </w:p>
        </w:tc>
      </w:tr>
      <w:tr w:rsidR="008134E5" w:rsidRPr="008134E5" w14:paraId="3B0EEA58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C9F58" w14:textId="77777777" w:rsidR="008134E5" w:rsidRPr="008134E5" w:rsidRDefault="008134E5" w:rsidP="008134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9E3E2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.0 (2.8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84B0A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 (5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394B9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 (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D7218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.0 (2.7%)</w:t>
            </w:r>
          </w:p>
        </w:tc>
      </w:tr>
      <w:tr w:rsidR="008134E5" w:rsidRPr="008134E5" w14:paraId="04B2BE81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113D3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rB</w:t>
            </w:r>
            <w:proofErr w:type="spellEnd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(B) - 10-week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26808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45 (702, 78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DE7B3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55 (569, 98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B457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80 (768, 125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94041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42 (698, 787)</w:t>
            </w:r>
          </w:p>
        </w:tc>
      </w:tr>
      <w:tr w:rsidR="008134E5" w:rsidRPr="008134E5" w14:paraId="359E5F24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319E0" w14:textId="77777777" w:rsidR="008134E5" w:rsidRPr="008134E5" w:rsidRDefault="008134E5" w:rsidP="008134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49D5D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.0 (4.9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5BD58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 (5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DBA86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 (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9938D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.0 (5.0%)</w:t>
            </w:r>
          </w:p>
        </w:tc>
      </w:tr>
      <w:tr w:rsidR="008134E5" w:rsidRPr="008134E5" w14:paraId="0A1E55CA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4B688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rB</w:t>
            </w:r>
            <w:proofErr w:type="spellEnd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(B) - 20-week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B39B4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83 (740, 82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6E02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67 (651, 90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5FE5E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83 (1272, 219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C4C78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74 (734, 815)</w:t>
            </w:r>
          </w:p>
        </w:tc>
      </w:tr>
      <w:tr w:rsidR="008134E5" w:rsidRPr="008134E5" w14:paraId="054920F2" w14:textId="77777777" w:rsidTr="008134E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DD0B8" w14:textId="77777777" w:rsidR="008134E5" w:rsidRPr="008134E5" w:rsidRDefault="008134E5" w:rsidP="008134E5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FCC0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0.0 (6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91B1B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 (5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1ADFC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 (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C417E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9.0 (6.7%)</w:t>
            </w:r>
          </w:p>
        </w:tc>
      </w:tr>
      <w:tr w:rsidR="008134E5" w:rsidRPr="008134E5" w14:paraId="34538CD1" w14:textId="77777777" w:rsidTr="008134E5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8190CB" w14:textId="77777777" w:rsidR="008134E5" w:rsidRPr="008134E5" w:rsidRDefault="008134E5" w:rsidP="00813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134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bGrB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9CB461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9 (117, 14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C0D804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1 (120, 336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2BBEB6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7 (72.7, 30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401ADF" w14:textId="77777777" w:rsidR="008134E5" w:rsidRPr="008134E5" w:rsidRDefault="008134E5" w:rsidP="00813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134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7 (114, 141)</w:t>
            </w:r>
          </w:p>
        </w:tc>
      </w:tr>
    </w:tbl>
    <w:p w14:paraId="6DAF1354" w14:textId="77777777" w:rsidR="001268A6" w:rsidRDefault="003C6CA1"/>
    <w:sectPr w:rsidR="001268A6" w:rsidSect="008134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737"/>
    <w:rsid w:val="000F737D"/>
    <w:rsid w:val="001603AE"/>
    <w:rsid w:val="003B1924"/>
    <w:rsid w:val="003B2A81"/>
    <w:rsid w:val="003B77DE"/>
    <w:rsid w:val="003C334A"/>
    <w:rsid w:val="003C6CA1"/>
    <w:rsid w:val="00495850"/>
    <w:rsid w:val="00582C82"/>
    <w:rsid w:val="0078087D"/>
    <w:rsid w:val="007820DB"/>
    <w:rsid w:val="007B63D0"/>
    <w:rsid w:val="007B7564"/>
    <w:rsid w:val="008134E5"/>
    <w:rsid w:val="00844737"/>
    <w:rsid w:val="00AF463C"/>
    <w:rsid w:val="00B855D9"/>
    <w:rsid w:val="00CD6C45"/>
    <w:rsid w:val="00D36F40"/>
    <w:rsid w:val="00D44135"/>
    <w:rsid w:val="00DA3DDE"/>
    <w:rsid w:val="00E2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CBB41"/>
  <w15:chartTrackingRefBased/>
  <w15:docId w15:val="{9B446EBC-690C-450F-A1B0-6224BDBD4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erschoor</dc:creator>
  <cp:keywords/>
  <dc:description/>
  <cp:lastModifiedBy>Jophcy Kumar</cp:lastModifiedBy>
  <cp:revision>2</cp:revision>
  <dcterms:created xsi:type="dcterms:W3CDTF">2021-11-02T16:17:00Z</dcterms:created>
  <dcterms:modified xsi:type="dcterms:W3CDTF">2021-11-02T16:17:00Z</dcterms:modified>
</cp:coreProperties>
</file>